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FC024" w14:textId="1985985A" w:rsidR="00131CD9" w:rsidRPr="00131CD9" w:rsidRDefault="00131CD9">
      <w:pPr>
        <w:rPr>
          <w:rFonts w:ascii="Times New Roman" w:hAnsi="Times New Roman" w:cs="Times New Roman"/>
        </w:rPr>
      </w:pPr>
      <w:r w:rsidRPr="00A55ED2">
        <w:rPr>
          <w:rFonts w:ascii="Times New Roman" w:hAnsi="Times New Roman" w:cs="Times New Roman"/>
        </w:rPr>
        <w:t xml:space="preserve">Supplementary </w:t>
      </w:r>
      <w:r w:rsidR="007B3825">
        <w:rPr>
          <w:rFonts w:ascii="Times New Roman" w:hAnsi="Times New Roman" w:cs="Times New Roman"/>
        </w:rPr>
        <w:t>M</w:t>
      </w:r>
      <w:r w:rsidRPr="00A55ED2">
        <w:rPr>
          <w:rFonts w:ascii="Times New Roman" w:hAnsi="Times New Roman" w:cs="Times New Roman"/>
        </w:rPr>
        <w:t xml:space="preserve">aterial 4. Self-reported medication use among pre- and post-intervention AMI patients surviving to 30 days, adjusted for age, sex, baseline daily medication use, health insurance status, and coronary catheterization in multivariate linear regression. 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054"/>
        <w:gridCol w:w="1143"/>
        <w:gridCol w:w="1212"/>
        <w:gridCol w:w="1142"/>
        <w:gridCol w:w="1146"/>
        <w:gridCol w:w="1229"/>
        <w:gridCol w:w="1424"/>
      </w:tblGrid>
      <w:tr w:rsidR="00620065" w:rsidRPr="00A55ED2" w14:paraId="3D0CFCD7" w14:textId="77777777" w:rsidTr="00BA1DB2">
        <w:tc>
          <w:tcPr>
            <w:tcW w:w="2054" w:type="dxa"/>
            <w:vMerge w:val="restart"/>
            <w:shd w:val="clear" w:color="auto" w:fill="A6A6A6" w:themeFill="background1" w:themeFillShade="A6"/>
            <w:vAlign w:val="center"/>
          </w:tcPr>
          <w:p w14:paraId="63D1124F" w14:textId="120C47FB" w:rsidR="00620065" w:rsidRPr="00A55ED2" w:rsidRDefault="00620065" w:rsidP="005304BE">
            <w:pPr>
              <w:jc w:val="center"/>
              <w:rPr>
                <w:rFonts w:ascii="Times New Roman" w:hAnsi="Times New Roman" w:cs="Times New Roman"/>
              </w:rPr>
            </w:pPr>
            <w:r w:rsidRPr="00620065">
              <w:rPr>
                <w:rFonts w:ascii="Times New Roman" w:hAnsi="Times New Roman" w:cs="Times New Roman"/>
                <w:color w:val="FFFFFF" w:themeColor="background1"/>
              </w:rPr>
              <w:t>Variable</w:t>
            </w:r>
          </w:p>
        </w:tc>
        <w:tc>
          <w:tcPr>
            <w:tcW w:w="2355" w:type="dxa"/>
            <w:gridSpan w:val="2"/>
            <w:shd w:val="clear" w:color="auto" w:fill="A6A6A6" w:themeFill="background1" w:themeFillShade="A6"/>
            <w:vAlign w:val="center"/>
          </w:tcPr>
          <w:p w14:paraId="66B83AD6" w14:textId="77777777" w:rsidR="00620065" w:rsidRPr="00BA1DB2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A1DB2">
              <w:rPr>
                <w:rFonts w:ascii="Times New Roman" w:hAnsi="Times New Roman" w:cs="Times New Roman"/>
                <w:color w:val="FFFFFF" w:themeColor="background1"/>
              </w:rPr>
              <w:t>Pre-intervention participants (n=49)</w:t>
            </w:r>
          </w:p>
        </w:tc>
        <w:tc>
          <w:tcPr>
            <w:tcW w:w="2288" w:type="dxa"/>
            <w:gridSpan w:val="2"/>
            <w:shd w:val="clear" w:color="auto" w:fill="A6A6A6" w:themeFill="background1" w:themeFillShade="A6"/>
            <w:vAlign w:val="center"/>
          </w:tcPr>
          <w:p w14:paraId="44B6114A" w14:textId="77777777" w:rsidR="00620065" w:rsidRPr="00BA1DB2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A1DB2">
              <w:rPr>
                <w:rFonts w:ascii="Times New Roman" w:hAnsi="Times New Roman" w:cs="Times New Roman"/>
                <w:color w:val="FFFFFF" w:themeColor="background1"/>
              </w:rPr>
              <w:t>Post-intervention participants (n=90)</w:t>
            </w:r>
          </w:p>
        </w:tc>
        <w:tc>
          <w:tcPr>
            <w:tcW w:w="1229" w:type="dxa"/>
            <w:vMerge w:val="restart"/>
            <w:shd w:val="clear" w:color="auto" w:fill="A6A6A6" w:themeFill="background1" w:themeFillShade="A6"/>
            <w:vAlign w:val="center"/>
          </w:tcPr>
          <w:p w14:paraId="17C20CCA" w14:textId="7B6F3D4B" w:rsidR="00620065" w:rsidRPr="00BA1DB2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A1DB2">
              <w:rPr>
                <w:rFonts w:ascii="Times New Roman" w:hAnsi="Times New Roman" w:cs="Times New Roman"/>
                <w:color w:val="FFFFFF" w:themeColor="background1"/>
              </w:rPr>
              <w:t>Adjusted odds ratio (95% CI)</w:t>
            </w:r>
          </w:p>
        </w:tc>
        <w:tc>
          <w:tcPr>
            <w:tcW w:w="1424" w:type="dxa"/>
            <w:vMerge w:val="restart"/>
            <w:shd w:val="clear" w:color="auto" w:fill="A6A6A6" w:themeFill="background1" w:themeFillShade="A6"/>
            <w:vAlign w:val="center"/>
          </w:tcPr>
          <w:p w14:paraId="0A71711C" w14:textId="77777777" w:rsidR="00620065" w:rsidRPr="00BA1DB2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A1DB2">
              <w:rPr>
                <w:rFonts w:ascii="Times New Roman" w:hAnsi="Times New Roman" w:cs="Times New Roman"/>
                <w:i/>
                <w:iCs/>
                <w:color w:val="FFFFFF" w:themeColor="background1"/>
              </w:rPr>
              <w:t>p</w:t>
            </w:r>
          </w:p>
        </w:tc>
      </w:tr>
      <w:tr w:rsidR="00620065" w:rsidRPr="00A55ED2" w14:paraId="26FE6333" w14:textId="77777777" w:rsidTr="00620065">
        <w:tc>
          <w:tcPr>
            <w:tcW w:w="2054" w:type="dxa"/>
            <w:vMerge/>
            <w:shd w:val="clear" w:color="auto" w:fill="A6A6A6" w:themeFill="background1" w:themeFillShade="A6"/>
            <w:vAlign w:val="center"/>
          </w:tcPr>
          <w:p w14:paraId="364C8A64" w14:textId="77777777" w:rsidR="00620065" w:rsidRPr="00A55ED2" w:rsidRDefault="00620065" w:rsidP="00530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shd w:val="clear" w:color="auto" w:fill="A6A6A6" w:themeFill="background1" w:themeFillShade="A6"/>
            <w:vAlign w:val="center"/>
          </w:tcPr>
          <w:p w14:paraId="3165E057" w14:textId="77777777" w:rsidR="00620065" w:rsidRPr="00620065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20065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1212" w:type="dxa"/>
            <w:shd w:val="clear" w:color="auto" w:fill="A6A6A6" w:themeFill="background1" w:themeFillShade="A6"/>
            <w:vAlign w:val="center"/>
          </w:tcPr>
          <w:p w14:paraId="2C5C446C" w14:textId="77777777" w:rsidR="00620065" w:rsidRPr="00620065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20065">
              <w:rPr>
                <w:rFonts w:ascii="Times New Roman" w:hAnsi="Times New Roman" w:cs="Times New Roman"/>
                <w:color w:val="FFFFFF" w:themeColor="background1"/>
              </w:rPr>
              <w:t>(%)</w:t>
            </w:r>
          </w:p>
        </w:tc>
        <w:tc>
          <w:tcPr>
            <w:tcW w:w="1142" w:type="dxa"/>
            <w:shd w:val="clear" w:color="auto" w:fill="A6A6A6" w:themeFill="background1" w:themeFillShade="A6"/>
            <w:vAlign w:val="center"/>
          </w:tcPr>
          <w:p w14:paraId="6AB99C67" w14:textId="77777777" w:rsidR="00620065" w:rsidRPr="00620065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20065">
              <w:rPr>
                <w:rFonts w:ascii="Times New Roman" w:hAnsi="Times New Roman" w:cs="Times New Roman"/>
                <w:color w:val="FFFFFF" w:themeColor="background1"/>
              </w:rPr>
              <w:t>n</w:t>
            </w:r>
          </w:p>
        </w:tc>
        <w:tc>
          <w:tcPr>
            <w:tcW w:w="1146" w:type="dxa"/>
            <w:shd w:val="clear" w:color="auto" w:fill="A6A6A6" w:themeFill="background1" w:themeFillShade="A6"/>
            <w:vAlign w:val="center"/>
          </w:tcPr>
          <w:p w14:paraId="6DB20BF5" w14:textId="77777777" w:rsidR="00620065" w:rsidRPr="00620065" w:rsidRDefault="00620065" w:rsidP="005304BE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620065">
              <w:rPr>
                <w:rFonts w:ascii="Times New Roman" w:hAnsi="Times New Roman" w:cs="Times New Roman"/>
                <w:color w:val="FFFFFF" w:themeColor="background1"/>
              </w:rPr>
              <w:t>(%)</w:t>
            </w:r>
          </w:p>
        </w:tc>
        <w:tc>
          <w:tcPr>
            <w:tcW w:w="1229" w:type="dxa"/>
            <w:vMerge/>
            <w:shd w:val="clear" w:color="auto" w:fill="A6A6A6" w:themeFill="background1" w:themeFillShade="A6"/>
            <w:vAlign w:val="center"/>
          </w:tcPr>
          <w:p w14:paraId="6281AF76" w14:textId="77777777" w:rsidR="00620065" w:rsidRPr="00A55ED2" w:rsidRDefault="00620065" w:rsidP="005304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vMerge/>
            <w:shd w:val="clear" w:color="auto" w:fill="A6A6A6" w:themeFill="background1" w:themeFillShade="A6"/>
            <w:vAlign w:val="center"/>
          </w:tcPr>
          <w:p w14:paraId="24352CA4" w14:textId="77777777" w:rsidR="00620065" w:rsidRPr="00A55ED2" w:rsidRDefault="00620065" w:rsidP="005304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1BAB" w:rsidRPr="00A55ED2" w14:paraId="5211D77F" w14:textId="77777777" w:rsidTr="00BA1DB2">
        <w:tc>
          <w:tcPr>
            <w:tcW w:w="2054" w:type="dxa"/>
            <w:vAlign w:val="center"/>
          </w:tcPr>
          <w:p w14:paraId="08306A48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Any antiplatelet agent (aspirin or clopidogrel)</w:t>
            </w:r>
          </w:p>
        </w:tc>
        <w:tc>
          <w:tcPr>
            <w:tcW w:w="1143" w:type="dxa"/>
            <w:vAlign w:val="center"/>
          </w:tcPr>
          <w:p w14:paraId="4469FBF6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2" w:type="dxa"/>
            <w:vAlign w:val="center"/>
          </w:tcPr>
          <w:p w14:paraId="30F3E1DD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142" w:type="dxa"/>
            <w:vAlign w:val="center"/>
          </w:tcPr>
          <w:p w14:paraId="172C986E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46" w:type="dxa"/>
            <w:vAlign w:val="center"/>
          </w:tcPr>
          <w:p w14:paraId="24E06FD5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57%)</w:t>
            </w:r>
          </w:p>
        </w:tc>
        <w:tc>
          <w:tcPr>
            <w:tcW w:w="1229" w:type="dxa"/>
            <w:vAlign w:val="center"/>
          </w:tcPr>
          <w:p w14:paraId="512EF6E0" w14:textId="2C4EF682" w:rsidR="00E91BAB" w:rsidRPr="00A55ED2" w:rsidRDefault="00170ED4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8.34</w:t>
            </w:r>
            <w:r w:rsidR="00E91BAB" w:rsidRPr="00A55ED2">
              <w:rPr>
                <w:rFonts w:ascii="Times New Roman" w:hAnsi="Times New Roman" w:cs="Times New Roman"/>
              </w:rPr>
              <w:t xml:space="preserve"> (</w:t>
            </w:r>
            <w:r w:rsidRPr="00A55ED2">
              <w:rPr>
                <w:rFonts w:ascii="Times New Roman" w:hAnsi="Times New Roman" w:cs="Times New Roman"/>
              </w:rPr>
              <w:t>3.36</w:t>
            </w:r>
            <w:r w:rsidR="00E91BAB" w:rsidRPr="00A55ED2">
              <w:rPr>
                <w:rFonts w:ascii="Times New Roman" w:hAnsi="Times New Roman" w:cs="Times New Roman"/>
              </w:rPr>
              <w:t xml:space="preserve">, </w:t>
            </w:r>
            <w:r w:rsidRPr="00A55ED2">
              <w:rPr>
                <w:rFonts w:ascii="Times New Roman" w:hAnsi="Times New Roman" w:cs="Times New Roman"/>
              </w:rPr>
              <w:t>23.62</w:t>
            </w:r>
            <w:r w:rsidR="00E91BAB" w:rsidRPr="00A55E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4" w:type="dxa"/>
            <w:vAlign w:val="center"/>
          </w:tcPr>
          <w:p w14:paraId="11C1C792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&lt;0.001*</w:t>
            </w:r>
          </w:p>
        </w:tc>
      </w:tr>
      <w:tr w:rsidR="00E91BAB" w:rsidRPr="00A55ED2" w14:paraId="21EFAA13" w14:textId="77777777" w:rsidTr="00BA1DB2">
        <w:tc>
          <w:tcPr>
            <w:tcW w:w="2054" w:type="dxa"/>
            <w:vAlign w:val="center"/>
          </w:tcPr>
          <w:p w14:paraId="11850A77" w14:textId="77777777" w:rsidR="00E91BAB" w:rsidRPr="00A55ED2" w:rsidRDefault="00E91BAB" w:rsidP="005304BE">
            <w:pPr>
              <w:jc w:val="right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143" w:type="dxa"/>
            <w:vAlign w:val="center"/>
          </w:tcPr>
          <w:p w14:paraId="37EF3D37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2" w:type="dxa"/>
            <w:vAlign w:val="center"/>
          </w:tcPr>
          <w:p w14:paraId="700C337B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142" w:type="dxa"/>
            <w:vAlign w:val="center"/>
          </w:tcPr>
          <w:p w14:paraId="1F1FE0FC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46" w:type="dxa"/>
            <w:vAlign w:val="center"/>
          </w:tcPr>
          <w:p w14:paraId="2506DB38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48%)</w:t>
            </w:r>
          </w:p>
        </w:tc>
        <w:tc>
          <w:tcPr>
            <w:tcW w:w="1229" w:type="dxa"/>
            <w:vAlign w:val="center"/>
          </w:tcPr>
          <w:p w14:paraId="1314CB9D" w14:textId="43DFE1BB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6.00 (2.38, 17.27)</w:t>
            </w:r>
          </w:p>
        </w:tc>
        <w:tc>
          <w:tcPr>
            <w:tcW w:w="1424" w:type="dxa"/>
            <w:vAlign w:val="center"/>
          </w:tcPr>
          <w:p w14:paraId="1FD3F877" w14:textId="77777777" w:rsidR="00E91BAB" w:rsidRPr="00A55ED2" w:rsidRDefault="00E91BAB" w:rsidP="005304BE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&lt;0.001*</w:t>
            </w:r>
          </w:p>
        </w:tc>
      </w:tr>
      <w:tr w:rsidR="00EC6EF4" w:rsidRPr="00A55ED2" w14:paraId="27FE9A99" w14:textId="77777777" w:rsidTr="00BA1DB2">
        <w:tc>
          <w:tcPr>
            <w:tcW w:w="2054" w:type="dxa"/>
            <w:vAlign w:val="center"/>
          </w:tcPr>
          <w:p w14:paraId="38B15ABA" w14:textId="57D55EE0" w:rsidR="00EC6EF4" w:rsidRPr="00A55ED2" w:rsidRDefault="00EC6EF4" w:rsidP="00EC6EF4">
            <w:pPr>
              <w:jc w:val="right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1143" w:type="dxa"/>
            <w:vAlign w:val="center"/>
          </w:tcPr>
          <w:p w14:paraId="06F26DE3" w14:textId="388CC4A5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2" w:type="dxa"/>
            <w:vAlign w:val="center"/>
          </w:tcPr>
          <w:p w14:paraId="1D6E488D" w14:textId="0B60B7E6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1142" w:type="dxa"/>
            <w:vAlign w:val="center"/>
          </w:tcPr>
          <w:p w14:paraId="2AE20DB5" w14:textId="187BB0BF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46" w:type="dxa"/>
            <w:vAlign w:val="center"/>
          </w:tcPr>
          <w:p w14:paraId="3D34B358" w14:textId="5C386015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41%)</w:t>
            </w:r>
          </w:p>
        </w:tc>
        <w:tc>
          <w:tcPr>
            <w:tcW w:w="1229" w:type="dxa"/>
            <w:vAlign w:val="center"/>
          </w:tcPr>
          <w:p w14:paraId="29D10199" w14:textId="37A49C33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10.85 (3.67, 41.61)</w:t>
            </w:r>
          </w:p>
        </w:tc>
        <w:tc>
          <w:tcPr>
            <w:tcW w:w="1424" w:type="dxa"/>
            <w:vAlign w:val="center"/>
          </w:tcPr>
          <w:p w14:paraId="52372120" w14:textId="7A8686C0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&lt;0.001*</w:t>
            </w:r>
          </w:p>
        </w:tc>
      </w:tr>
      <w:tr w:rsidR="00EC6EF4" w:rsidRPr="00A55ED2" w14:paraId="4F477597" w14:textId="77777777" w:rsidTr="00BA1DB2">
        <w:tc>
          <w:tcPr>
            <w:tcW w:w="2054" w:type="dxa"/>
            <w:vAlign w:val="center"/>
          </w:tcPr>
          <w:p w14:paraId="58EB4D29" w14:textId="77777777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1143" w:type="dxa"/>
            <w:vAlign w:val="center"/>
          </w:tcPr>
          <w:p w14:paraId="55FBF5C9" w14:textId="77777777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2" w:type="dxa"/>
            <w:vAlign w:val="center"/>
          </w:tcPr>
          <w:p w14:paraId="3E10FC55" w14:textId="77777777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1142" w:type="dxa"/>
            <w:vAlign w:val="center"/>
          </w:tcPr>
          <w:p w14:paraId="2CAD1A54" w14:textId="77777777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6" w:type="dxa"/>
            <w:vAlign w:val="center"/>
          </w:tcPr>
          <w:p w14:paraId="07D7CD01" w14:textId="77777777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40%)</w:t>
            </w:r>
          </w:p>
        </w:tc>
        <w:tc>
          <w:tcPr>
            <w:tcW w:w="1229" w:type="dxa"/>
            <w:vAlign w:val="center"/>
          </w:tcPr>
          <w:p w14:paraId="7CE05396" w14:textId="51257446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17.10 (4.73, 110.54)</w:t>
            </w:r>
          </w:p>
        </w:tc>
        <w:tc>
          <w:tcPr>
            <w:tcW w:w="1424" w:type="dxa"/>
            <w:vAlign w:val="center"/>
          </w:tcPr>
          <w:p w14:paraId="44F3927C" w14:textId="2D32DE9D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&lt;0.001*</w:t>
            </w:r>
          </w:p>
        </w:tc>
      </w:tr>
      <w:tr w:rsidR="00EC6EF4" w:rsidRPr="00A55ED2" w14:paraId="56C59D29" w14:textId="77777777" w:rsidTr="00BA1DB2">
        <w:tc>
          <w:tcPr>
            <w:tcW w:w="2054" w:type="dxa"/>
            <w:vAlign w:val="center"/>
          </w:tcPr>
          <w:p w14:paraId="700326C6" w14:textId="79B00645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143" w:type="dxa"/>
            <w:vAlign w:val="center"/>
          </w:tcPr>
          <w:p w14:paraId="43F35D5C" w14:textId="171D4446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2" w:type="dxa"/>
            <w:vAlign w:val="center"/>
          </w:tcPr>
          <w:p w14:paraId="6A516DC2" w14:textId="58D0DE89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1142" w:type="dxa"/>
            <w:vAlign w:val="center"/>
          </w:tcPr>
          <w:p w14:paraId="50EC956D" w14:textId="5FF614F2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46" w:type="dxa"/>
            <w:vAlign w:val="center"/>
          </w:tcPr>
          <w:p w14:paraId="1F2D4A4B" w14:textId="7E8E6652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(42%)</w:t>
            </w:r>
          </w:p>
        </w:tc>
        <w:tc>
          <w:tcPr>
            <w:tcW w:w="1229" w:type="dxa"/>
            <w:vAlign w:val="center"/>
          </w:tcPr>
          <w:p w14:paraId="2787F4F7" w14:textId="56CFE4EB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10.85 (3.67, 41.61)</w:t>
            </w:r>
          </w:p>
        </w:tc>
        <w:tc>
          <w:tcPr>
            <w:tcW w:w="1424" w:type="dxa"/>
            <w:vAlign w:val="center"/>
          </w:tcPr>
          <w:p w14:paraId="25CD79C7" w14:textId="7CECDA98" w:rsidR="00EC6EF4" w:rsidRPr="00A55ED2" w:rsidRDefault="00EC6EF4" w:rsidP="00EC6EF4">
            <w:pPr>
              <w:jc w:val="center"/>
              <w:rPr>
                <w:rFonts w:ascii="Times New Roman" w:hAnsi="Times New Roman" w:cs="Times New Roman"/>
              </w:rPr>
            </w:pPr>
            <w:r w:rsidRPr="00A55ED2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35328744" w14:textId="77777777" w:rsidR="004777B7" w:rsidRPr="004777B7" w:rsidRDefault="004777B7" w:rsidP="004777B7">
      <w:pPr>
        <w:rPr>
          <w:rFonts w:ascii="Times New Roman" w:hAnsi="Times New Roman" w:cs="Times New Roman"/>
          <w:sz w:val="18"/>
          <w:szCs w:val="18"/>
        </w:rPr>
      </w:pPr>
      <w:r w:rsidRPr="004777B7">
        <w:rPr>
          <w:rFonts w:ascii="Times New Roman" w:hAnsi="Times New Roman" w:cs="Times New Roman"/>
          <w:sz w:val="18"/>
          <w:szCs w:val="18"/>
        </w:rPr>
        <w:t>Abbreviations: AMI = acute myocardial infarction, CI = confidence interval.</w:t>
      </w:r>
    </w:p>
    <w:p w14:paraId="1ADE29FE" w14:textId="468C9084" w:rsidR="00E91BAB" w:rsidRPr="00A55ED2" w:rsidRDefault="00E91BAB">
      <w:pPr>
        <w:rPr>
          <w:rFonts w:ascii="Times New Roman" w:hAnsi="Times New Roman" w:cs="Times New Roman"/>
        </w:rPr>
      </w:pPr>
    </w:p>
    <w:sectPr w:rsidR="00E91BAB" w:rsidRPr="00A5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AB"/>
    <w:rsid w:val="0000074F"/>
    <w:rsid w:val="00010B57"/>
    <w:rsid w:val="00023794"/>
    <w:rsid w:val="000317AB"/>
    <w:rsid w:val="00044A0F"/>
    <w:rsid w:val="00067557"/>
    <w:rsid w:val="00081EEF"/>
    <w:rsid w:val="00082239"/>
    <w:rsid w:val="000A4054"/>
    <w:rsid w:val="000B2F53"/>
    <w:rsid w:val="000B634B"/>
    <w:rsid w:val="000C489A"/>
    <w:rsid w:val="000D06A8"/>
    <w:rsid w:val="000E5642"/>
    <w:rsid w:val="000F0521"/>
    <w:rsid w:val="000F668A"/>
    <w:rsid w:val="00123081"/>
    <w:rsid w:val="00123E65"/>
    <w:rsid w:val="00131CD9"/>
    <w:rsid w:val="00134264"/>
    <w:rsid w:val="0014601A"/>
    <w:rsid w:val="00151363"/>
    <w:rsid w:val="00155BC1"/>
    <w:rsid w:val="00170ED4"/>
    <w:rsid w:val="00192DA7"/>
    <w:rsid w:val="00194D81"/>
    <w:rsid w:val="001A42DB"/>
    <w:rsid w:val="001B5244"/>
    <w:rsid w:val="001C43C1"/>
    <w:rsid w:val="0021525E"/>
    <w:rsid w:val="00226481"/>
    <w:rsid w:val="002274C9"/>
    <w:rsid w:val="00241F6F"/>
    <w:rsid w:val="00247D22"/>
    <w:rsid w:val="002644A8"/>
    <w:rsid w:val="00266835"/>
    <w:rsid w:val="00271024"/>
    <w:rsid w:val="00277FEC"/>
    <w:rsid w:val="002838EF"/>
    <w:rsid w:val="002A3D07"/>
    <w:rsid w:val="002A4BEA"/>
    <w:rsid w:val="002A5C77"/>
    <w:rsid w:val="002B38A1"/>
    <w:rsid w:val="002B6FD5"/>
    <w:rsid w:val="002D4E0A"/>
    <w:rsid w:val="002E12FD"/>
    <w:rsid w:val="002E4749"/>
    <w:rsid w:val="00312382"/>
    <w:rsid w:val="00313A98"/>
    <w:rsid w:val="00334BD0"/>
    <w:rsid w:val="003355C3"/>
    <w:rsid w:val="00370BB7"/>
    <w:rsid w:val="00376A8E"/>
    <w:rsid w:val="00384869"/>
    <w:rsid w:val="00391399"/>
    <w:rsid w:val="00395594"/>
    <w:rsid w:val="003B76EE"/>
    <w:rsid w:val="003E4DA8"/>
    <w:rsid w:val="003E7E55"/>
    <w:rsid w:val="003F5816"/>
    <w:rsid w:val="003F7098"/>
    <w:rsid w:val="0041023F"/>
    <w:rsid w:val="00417F62"/>
    <w:rsid w:val="00420178"/>
    <w:rsid w:val="0042499F"/>
    <w:rsid w:val="00427956"/>
    <w:rsid w:val="00460F70"/>
    <w:rsid w:val="00477347"/>
    <w:rsid w:val="004777B7"/>
    <w:rsid w:val="00481895"/>
    <w:rsid w:val="004A0F7E"/>
    <w:rsid w:val="004A16AA"/>
    <w:rsid w:val="004B18C0"/>
    <w:rsid w:val="004C37AE"/>
    <w:rsid w:val="004D1549"/>
    <w:rsid w:val="004D427E"/>
    <w:rsid w:val="0050120E"/>
    <w:rsid w:val="00563E1E"/>
    <w:rsid w:val="005667D0"/>
    <w:rsid w:val="00566F0B"/>
    <w:rsid w:val="00571072"/>
    <w:rsid w:val="00581B2A"/>
    <w:rsid w:val="005841A3"/>
    <w:rsid w:val="0059013F"/>
    <w:rsid w:val="005A2DB7"/>
    <w:rsid w:val="005B0797"/>
    <w:rsid w:val="005C2F5D"/>
    <w:rsid w:val="005C6422"/>
    <w:rsid w:val="005C64F4"/>
    <w:rsid w:val="005E4834"/>
    <w:rsid w:val="005E6471"/>
    <w:rsid w:val="00604DDD"/>
    <w:rsid w:val="006122C3"/>
    <w:rsid w:val="00620065"/>
    <w:rsid w:val="00642B6B"/>
    <w:rsid w:val="00642E25"/>
    <w:rsid w:val="00645480"/>
    <w:rsid w:val="00647FE6"/>
    <w:rsid w:val="00654609"/>
    <w:rsid w:val="00666A40"/>
    <w:rsid w:val="00670DD4"/>
    <w:rsid w:val="00686DC4"/>
    <w:rsid w:val="00687EFE"/>
    <w:rsid w:val="00691512"/>
    <w:rsid w:val="00695EFA"/>
    <w:rsid w:val="006A135A"/>
    <w:rsid w:val="006C10C7"/>
    <w:rsid w:val="006C3A75"/>
    <w:rsid w:val="006C49E7"/>
    <w:rsid w:val="006C6A12"/>
    <w:rsid w:val="006D0E0A"/>
    <w:rsid w:val="006D7033"/>
    <w:rsid w:val="006E1930"/>
    <w:rsid w:val="00707746"/>
    <w:rsid w:val="0071021C"/>
    <w:rsid w:val="0071587D"/>
    <w:rsid w:val="007214E4"/>
    <w:rsid w:val="00744FC1"/>
    <w:rsid w:val="0076093F"/>
    <w:rsid w:val="00776B4C"/>
    <w:rsid w:val="00792F84"/>
    <w:rsid w:val="007A395B"/>
    <w:rsid w:val="007B35D8"/>
    <w:rsid w:val="007B3825"/>
    <w:rsid w:val="007C3F25"/>
    <w:rsid w:val="007E04CC"/>
    <w:rsid w:val="007F4A94"/>
    <w:rsid w:val="008108B3"/>
    <w:rsid w:val="00813FEC"/>
    <w:rsid w:val="008358D7"/>
    <w:rsid w:val="0087396C"/>
    <w:rsid w:val="008C27FB"/>
    <w:rsid w:val="008C4201"/>
    <w:rsid w:val="008D2324"/>
    <w:rsid w:val="008D38FB"/>
    <w:rsid w:val="008E1056"/>
    <w:rsid w:val="008E7513"/>
    <w:rsid w:val="008F263C"/>
    <w:rsid w:val="00905E22"/>
    <w:rsid w:val="009076CB"/>
    <w:rsid w:val="009253E8"/>
    <w:rsid w:val="00954A6E"/>
    <w:rsid w:val="00965C74"/>
    <w:rsid w:val="00975D27"/>
    <w:rsid w:val="009765BE"/>
    <w:rsid w:val="009B44B8"/>
    <w:rsid w:val="009C028B"/>
    <w:rsid w:val="009C06D3"/>
    <w:rsid w:val="009C3F96"/>
    <w:rsid w:val="009D5215"/>
    <w:rsid w:val="009E554A"/>
    <w:rsid w:val="00A0361B"/>
    <w:rsid w:val="00A23EA8"/>
    <w:rsid w:val="00A27FE7"/>
    <w:rsid w:val="00A36221"/>
    <w:rsid w:val="00A420DC"/>
    <w:rsid w:val="00A4649D"/>
    <w:rsid w:val="00A53AB8"/>
    <w:rsid w:val="00A55ED2"/>
    <w:rsid w:val="00A65249"/>
    <w:rsid w:val="00A74530"/>
    <w:rsid w:val="00A765C4"/>
    <w:rsid w:val="00A86096"/>
    <w:rsid w:val="00AA7A23"/>
    <w:rsid w:val="00AC32E3"/>
    <w:rsid w:val="00AD1BBB"/>
    <w:rsid w:val="00AE1EB4"/>
    <w:rsid w:val="00AE666E"/>
    <w:rsid w:val="00AF4EFA"/>
    <w:rsid w:val="00AF5137"/>
    <w:rsid w:val="00AF6515"/>
    <w:rsid w:val="00AF712F"/>
    <w:rsid w:val="00B16F13"/>
    <w:rsid w:val="00B20BCB"/>
    <w:rsid w:val="00B303EF"/>
    <w:rsid w:val="00B3791E"/>
    <w:rsid w:val="00B4331F"/>
    <w:rsid w:val="00B44DA0"/>
    <w:rsid w:val="00B83485"/>
    <w:rsid w:val="00B8460D"/>
    <w:rsid w:val="00B8558A"/>
    <w:rsid w:val="00BA09F7"/>
    <w:rsid w:val="00BA1DB2"/>
    <w:rsid w:val="00BC21D4"/>
    <w:rsid w:val="00BD24AE"/>
    <w:rsid w:val="00BD6B03"/>
    <w:rsid w:val="00BE13FF"/>
    <w:rsid w:val="00BE698C"/>
    <w:rsid w:val="00BF03F7"/>
    <w:rsid w:val="00BF595B"/>
    <w:rsid w:val="00BF6BD9"/>
    <w:rsid w:val="00C1677C"/>
    <w:rsid w:val="00C22123"/>
    <w:rsid w:val="00C255B7"/>
    <w:rsid w:val="00C27A45"/>
    <w:rsid w:val="00C42E7F"/>
    <w:rsid w:val="00C57009"/>
    <w:rsid w:val="00C618F4"/>
    <w:rsid w:val="00C625E1"/>
    <w:rsid w:val="00C704AF"/>
    <w:rsid w:val="00C7352D"/>
    <w:rsid w:val="00C81596"/>
    <w:rsid w:val="00C944E5"/>
    <w:rsid w:val="00CA566A"/>
    <w:rsid w:val="00CB4758"/>
    <w:rsid w:val="00CC5565"/>
    <w:rsid w:val="00CC5E86"/>
    <w:rsid w:val="00CD25B5"/>
    <w:rsid w:val="00CD27FC"/>
    <w:rsid w:val="00CD39B6"/>
    <w:rsid w:val="00D43031"/>
    <w:rsid w:val="00D62124"/>
    <w:rsid w:val="00D75220"/>
    <w:rsid w:val="00D75648"/>
    <w:rsid w:val="00D83EEE"/>
    <w:rsid w:val="00D97986"/>
    <w:rsid w:val="00DC03E5"/>
    <w:rsid w:val="00DC1677"/>
    <w:rsid w:val="00DC3E51"/>
    <w:rsid w:val="00DD09B6"/>
    <w:rsid w:val="00DD1FB1"/>
    <w:rsid w:val="00DE27E2"/>
    <w:rsid w:val="00DE3513"/>
    <w:rsid w:val="00DF0624"/>
    <w:rsid w:val="00E13EF2"/>
    <w:rsid w:val="00E1729A"/>
    <w:rsid w:val="00E202C1"/>
    <w:rsid w:val="00E50B00"/>
    <w:rsid w:val="00E50E69"/>
    <w:rsid w:val="00E740AC"/>
    <w:rsid w:val="00E91BAB"/>
    <w:rsid w:val="00E961D5"/>
    <w:rsid w:val="00EA1DCF"/>
    <w:rsid w:val="00EA357B"/>
    <w:rsid w:val="00EB2AB0"/>
    <w:rsid w:val="00EB6870"/>
    <w:rsid w:val="00EC00A2"/>
    <w:rsid w:val="00EC3131"/>
    <w:rsid w:val="00EC5930"/>
    <w:rsid w:val="00EC6EF4"/>
    <w:rsid w:val="00ED1D8A"/>
    <w:rsid w:val="00ED734D"/>
    <w:rsid w:val="00ED7FD5"/>
    <w:rsid w:val="00EF077F"/>
    <w:rsid w:val="00F00B0E"/>
    <w:rsid w:val="00F0387A"/>
    <w:rsid w:val="00F050D3"/>
    <w:rsid w:val="00F129C7"/>
    <w:rsid w:val="00F12A4D"/>
    <w:rsid w:val="00F22FEA"/>
    <w:rsid w:val="00F25724"/>
    <w:rsid w:val="00F313EA"/>
    <w:rsid w:val="00F3352D"/>
    <w:rsid w:val="00F42BEA"/>
    <w:rsid w:val="00F46EC5"/>
    <w:rsid w:val="00F514DD"/>
    <w:rsid w:val="00F52988"/>
    <w:rsid w:val="00F76705"/>
    <w:rsid w:val="00F804B7"/>
    <w:rsid w:val="00F940C3"/>
    <w:rsid w:val="00FD01CC"/>
    <w:rsid w:val="00FE1FE1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A37B6"/>
  <w15:chartTrackingRefBased/>
  <w15:docId w15:val="{10ACC2E9-274A-434F-9675-998BE541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B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1B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A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A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1BAB"/>
    <w:rPr>
      <w:sz w:val="16"/>
      <w:szCs w:val="16"/>
    </w:rPr>
  </w:style>
  <w:style w:type="table" w:styleId="TableGrid">
    <w:name w:val="Table Grid"/>
    <w:basedOn w:val="TableNormal"/>
    <w:uiPriority w:val="39"/>
    <w:rsid w:val="00E91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651</Characters>
  <Application>Microsoft Office Word</Application>
  <DocSecurity>0</DocSecurity>
  <Lines>50</Lines>
  <Paragraphs>46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Pyne</dc:creator>
  <cp:keywords/>
  <dc:description/>
  <cp:lastModifiedBy>Abby Pyne</cp:lastModifiedBy>
  <cp:revision>10</cp:revision>
  <dcterms:created xsi:type="dcterms:W3CDTF">2025-12-16T14:06:00Z</dcterms:created>
  <dcterms:modified xsi:type="dcterms:W3CDTF">2026-01-21T13:58:00Z</dcterms:modified>
</cp:coreProperties>
</file>